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687" w:rsidRPr="00CD2E68" w:rsidRDefault="00F32BE1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D2E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11687" w:rsidRPr="00CD2E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D2E6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D11687" w:rsidRPr="00CD2E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11687"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1687" w:rsidRPr="00552A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assification of the 20 </w:t>
      </w:r>
      <w:r w:rsidR="00442380" w:rsidRPr="00552AC7">
        <w:rPr>
          <w:rFonts w:ascii="Times New Roman" w:hAnsi="Times New Roman" w:cs="Times New Roman"/>
          <w:b/>
          <w:sz w:val="24"/>
          <w:szCs w:val="24"/>
          <w:lang w:val="en-US"/>
        </w:rPr>
        <w:t>active substances</w:t>
      </w:r>
      <w:r w:rsidR="00442380" w:rsidRPr="00552AC7" w:rsidDel="00442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1687" w:rsidRPr="00552AC7">
        <w:rPr>
          <w:rFonts w:ascii="Times New Roman" w:hAnsi="Times New Roman" w:cs="Times New Roman"/>
          <w:b/>
          <w:sz w:val="24"/>
          <w:szCs w:val="24"/>
          <w:lang w:val="en-US"/>
        </w:rPr>
        <w:t>by their revisited HQ</w:t>
      </w:r>
      <w:r w:rsidR="00671081" w:rsidRPr="00552AC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11687" w:rsidRPr="00552A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different values of exposure </w:t>
      </w:r>
      <w:r w:rsidR="003707F6" w:rsidRPr="00552AC7">
        <w:rPr>
          <w:rFonts w:ascii="Times New Roman" w:hAnsi="Times New Roman" w:cs="Times New Roman"/>
          <w:b/>
          <w:sz w:val="24"/>
          <w:szCs w:val="24"/>
          <w:lang w:val="en-US"/>
        </w:rPr>
        <w:t>surface area</w:t>
      </w:r>
      <w:r w:rsidR="00D11687" w:rsidRPr="00552AC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tbl>
      <w:tblPr>
        <w:tblW w:w="51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531"/>
        <w:gridCol w:w="1388"/>
        <w:gridCol w:w="1559"/>
      </w:tblGrid>
      <w:tr w:rsidR="00D11687" w:rsidRPr="00287316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1687" w:rsidRPr="00442380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fr-FR"/>
              </w:rPr>
            </w:pPr>
            <w:r w:rsidRPr="00442380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44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11687" w:rsidRPr="00442380" w:rsidRDefault="00D11687" w:rsidP="00073F0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4423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Number of </w:t>
            </w:r>
            <w:r w:rsidR="00442380" w:rsidRPr="00442380">
              <w:rPr>
                <w:rFonts w:ascii="Arial" w:hAnsi="Arial" w:cs="Arial"/>
                <w:b/>
                <w:sz w:val="14"/>
                <w:szCs w:val="16"/>
                <w:lang w:val="en-US"/>
              </w:rPr>
              <w:t>active substances</w:t>
            </w:r>
            <w:r w:rsidR="00442380" w:rsidRPr="00442380" w:rsidDel="00442380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4423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US" w:eastAsia="fr-FR"/>
              </w:rPr>
              <w:t>classified by categories</w:t>
            </w:r>
          </w:p>
        </w:tc>
      </w:tr>
      <w:tr w:rsidR="00D11687" w:rsidRPr="00CD2E6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Lower C.I. (0.89 cm²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Mean (1.05 cm²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Upper C.I. (1.21 cm²)</w:t>
            </w:r>
          </w:p>
        </w:tc>
      </w:tr>
      <w:tr w:rsidR="00D11687" w:rsidRPr="00CD2E6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HQ ≥ 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</w:t>
            </w:r>
          </w:p>
        </w:tc>
      </w:tr>
      <w:tr w:rsidR="00D11687" w:rsidRPr="00CD2E6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HQ &lt; 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D11687" w:rsidRPr="00CD2E68" w:rsidRDefault="00D11687" w:rsidP="00C63C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CD2E6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8</w:t>
            </w:r>
          </w:p>
        </w:tc>
      </w:tr>
    </w:tbl>
    <w:p w:rsidR="00E05711" w:rsidRPr="00CD2E68" w:rsidRDefault="00E05711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11687" w:rsidRPr="00CD2E68" w:rsidRDefault="00D11687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2E6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4238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2380" w:rsidRPr="008A281A">
        <w:rPr>
          <w:rFonts w:ascii="Times New Roman" w:hAnsi="Times New Roman" w:cs="Times New Roman"/>
          <w:sz w:val="24"/>
          <w:szCs w:val="24"/>
          <w:lang w:val="en-US"/>
        </w:rPr>
        <w:t>active substance</w:t>
      </w:r>
      <w:r w:rsidR="00442380" w:rsidRPr="00CD2E68" w:rsidDel="004423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3F0C" w:rsidRPr="00CD2E68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classified with a HQ ≥ 1 if at least the revisited H</w:t>
      </w:r>
      <w:r w:rsidR="00073F0C" w:rsidRPr="00CD2E68">
        <w:rPr>
          <w:rFonts w:ascii="Times New Roman" w:hAnsi="Times New Roman" w:cs="Times New Roman"/>
          <w:sz w:val="24"/>
          <w:szCs w:val="24"/>
          <w:lang w:val="en-US"/>
        </w:rPr>
        <w:t>Q of one of the two scenarios (T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able 5) </w:t>
      </w:r>
      <w:r w:rsidR="00073F0C" w:rsidRPr="00CD2E68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equal </w:t>
      </w:r>
      <w:r w:rsidR="00671081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073F0C" w:rsidRPr="00CD2E68"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1CF1">
        <w:rPr>
          <w:rFonts w:ascii="Times New Roman" w:hAnsi="Times New Roman" w:cs="Times New Roman"/>
          <w:sz w:val="24"/>
          <w:szCs w:val="24"/>
          <w:lang w:val="en-US"/>
        </w:rPr>
        <w:t xml:space="preserve">than </w:t>
      </w:r>
      <w:r w:rsidRPr="00CD2E68">
        <w:rPr>
          <w:rFonts w:ascii="Times New Roman" w:hAnsi="Times New Roman" w:cs="Times New Roman"/>
          <w:sz w:val="24"/>
          <w:szCs w:val="24"/>
          <w:lang w:val="en-US"/>
        </w:rPr>
        <w:t>this value.</w:t>
      </w:r>
    </w:p>
    <w:p w:rsidR="00D11687" w:rsidRPr="00CD2E68" w:rsidRDefault="00635D4E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2E68">
        <w:rPr>
          <w:rFonts w:ascii="Times New Roman" w:hAnsi="Times New Roman" w:cs="Times New Roman"/>
          <w:sz w:val="24"/>
          <w:szCs w:val="24"/>
          <w:lang w:val="en-US"/>
        </w:rPr>
        <w:t>Lower C.I.</w:t>
      </w:r>
      <w:r w:rsidR="00D11687" w:rsidRPr="00CD2E68">
        <w:rPr>
          <w:rFonts w:ascii="Times New Roman" w:hAnsi="Times New Roman" w:cs="Times New Roman"/>
          <w:sz w:val="24"/>
          <w:szCs w:val="24"/>
          <w:lang w:val="en-US"/>
        </w:rPr>
        <w:t>: Lower limit of the Confidence Interval at 95%</w:t>
      </w:r>
      <w:r w:rsidR="00073F0C" w:rsidRPr="00CD2E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11687" w:rsidRPr="00CD2E68" w:rsidRDefault="00635D4E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2E68">
        <w:rPr>
          <w:rFonts w:ascii="Times New Roman" w:hAnsi="Times New Roman" w:cs="Times New Roman"/>
          <w:sz w:val="24"/>
          <w:szCs w:val="24"/>
          <w:lang w:val="en-US"/>
        </w:rPr>
        <w:t>Upper C.I.</w:t>
      </w:r>
      <w:r w:rsidR="00D11687" w:rsidRPr="00CD2E68">
        <w:rPr>
          <w:rFonts w:ascii="Times New Roman" w:hAnsi="Times New Roman" w:cs="Times New Roman"/>
          <w:sz w:val="24"/>
          <w:szCs w:val="24"/>
          <w:lang w:val="en-US"/>
        </w:rPr>
        <w:t>: Upper limit of the Confidence Interval at 95%</w:t>
      </w:r>
      <w:r w:rsidR="00073F0C" w:rsidRPr="00CD2E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73432" w:rsidRPr="00CD2E68" w:rsidRDefault="00773432" w:rsidP="00C63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73432" w:rsidRPr="00CD2E68" w:rsidSect="00381D66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E1B378" w15:done="0"/>
  <w15:commentEx w15:paraId="7CD71EE4" w15:done="0"/>
  <w15:commentEx w15:paraId="38E0FEDB" w15:done="0"/>
  <w15:commentEx w15:paraId="4EB54E76" w15:done="0"/>
  <w15:commentEx w15:paraId="14E11E4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035" w:rsidRDefault="006A2035" w:rsidP="00A40D45">
      <w:pPr>
        <w:spacing w:after="0" w:line="240" w:lineRule="auto"/>
      </w:pPr>
      <w:r>
        <w:separator/>
      </w:r>
    </w:p>
  </w:endnote>
  <w:endnote w:type="continuationSeparator" w:id="0">
    <w:p w:rsidR="006A2035" w:rsidRDefault="006A2035" w:rsidP="00A40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5108387"/>
      <w:docPartObj>
        <w:docPartGallery w:val="Page Numbers (Bottom of Page)"/>
        <w:docPartUnique/>
      </w:docPartObj>
    </w:sdtPr>
    <w:sdtEndPr/>
    <w:sdtContent>
      <w:p w:rsidR="00490F2C" w:rsidRDefault="00CB2074">
        <w:pPr>
          <w:pStyle w:val="Pieddepage"/>
          <w:jc w:val="right"/>
        </w:pPr>
        <w:r>
          <w:fldChar w:fldCharType="begin"/>
        </w:r>
        <w:r w:rsidR="00490F2C">
          <w:instrText>PAGE   \* MERGEFORMAT</w:instrText>
        </w:r>
        <w:r>
          <w:fldChar w:fldCharType="separate"/>
        </w:r>
        <w:r w:rsidR="002873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0F2C" w:rsidRDefault="00490F2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035" w:rsidRDefault="006A2035" w:rsidP="00A40D45">
      <w:pPr>
        <w:spacing w:after="0" w:line="240" w:lineRule="auto"/>
      </w:pPr>
      <w:r>
        <w:separator/>
      </w:r>
    </w:p>
  </w:footnote>
  <w:footnote w:type="continuationSeparator" w:id="0">
    <w:p w:rsidR="006A2035" w:rsidRDefault="006A2035" w:rsidP="00A40D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C52C5"/>
    <w:multiLevelType w:val="hybridMultilevel"/>
    <w:tmpl w:val="4CD01F02"/>
    <w:lvl w:ilvl="0" w:tplc="3F9A62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3D1D1F"/>
    <w:multiLevelType w:val="hybridMultilevel"/>
    <w:tmpl w:val="9666525A"/>
    <w:lvl w:ilvl="0" w:tplc="F554284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7B4332"/>
    <w:multiLevelType w:val="hybridMultilevel"/>
    <w:tmpl w:val="934AE982"/>
    <w:lvl w:ilvl="0" w:tplc="7B34E9E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329"/>
    <w:rsid w:val="000022A3"/>
    <w:rsid w:val="00002DD0"/>
    <w:rsid w:val="0000474F"/>
    <w:rsid w:val="00005A72"/>
    <w:rsid w:val="00005AA4"/>
    <w:rsid w:val="000073E0"/>
    <w:rsid w:val="00012CB9"/>
    <w:rsid w:val="00024B0F"/>
    <w:rsid w:val="00025043"/>
    <w:rsid w:val="00025291"/>
    <w:rsid w:val="00027A58"/>
    <w:rsid w:val="000301ED"/>
    <w:rsid w:val="00030FB3"/>
    <w:rsid w:val="000343DE"/>
    <w:rsid w:val="000344BF"/>
    <w:rsid w:val="00034667"/>
    <w:rsid w:val="00035B8A"/>
    <w:rsid w:val="00042808"/>
    <w:rsid w:val="000432E4"/>
    <w:rsid w:val="00043757"/>
    <w:rsid w:val="000441AE"/>
    <w:rsid w:val="0004436F"/>
    <w:rsid w:val="00044A0F"/>
    <w:rsid w:val="0005088E"/>
    <w:rsid w:val="00052BC4"/>
    <w:rsid w:val="00055F95"/>
    <w:rsid w:val="00061005"/>
    <w:rsid w:val="000620B3"/>
    <w:rsid w:val="00063C3C"/>
    <w:rsid w:val="00064C56"/>
    <w:rsid w:val="000660E1"/>
    <w:rsid w:val="0006649D"/>
    <w:rsid w:val="00066A59"/>
    <w:rsid w:val="000706A1"/>
    <w:rsid w:val="00070821"/>
    <w:rsid w:val="0007234B"/>
    <w:rsid w:val="00073F0C"/>
    <w:rsid w:val="00075329"/>
    <w:rsid w:val="00077097"/>
    <w:rsid w:val="00080ABB"/>
    <w:rsid w:val="00081CB9"/>
    <w:rsid w:val="00082232"/>
    <w:rsid w:val="0008239A"/>
    <w:rsid w:val="000845AB"/>
    <w:rsid w:val="00091699"/>
    <w:rsid w:val="000957D6"/>
    <w:rsid w:val="000957E0"/>
    <w:rsid w:val="0009754D"/>
    <w:rsid w:val="00097FD1"/>
    <w:rsid w:val="000A14B4"/>
    <w:rsid w:val="000A2BF0"/>
    <w:rsid w:val="000A2ED3"/>
    <w:rsid w:val="000A447A"/>
    <w:rsid w:val="000A53B0"/>
    <w:rsid w:val="000A5DEE"/>
    <w:rsid w:val="000A7036"/>
    <w:rsid w:val="000B0153"/>
    <w:rsid w:val="000B0B44"/>
    <w:rsid w:val="000B0BF6"/>
    <w:rsid w:val="000B5145"/>
    <w:rsid w:val="000B67BA"/>
    <w:rsid w:val="000B799F"/>
    <w:rsid w:val="000C2522"/>
    <w:rsid w:val="000C3A4D"/>
    <w:rsid w:val="000C4731"/>
    <w:rsid w:val="000C5D50"/>
    <w:rsid w:val="000C740A"/>
    <w:rsid w:val="000D1987"/>
    <w:rsid w:val="000D2248"/>
    <w:rsid w:val="000D3A73"/>
    <w:rsid w:val="000D3DB6"/>
    <w:rsid w:val="000D55CD"/>
    <w:rsid w:val="000D5C51"/>
    <w:rsid w:val="000D7D8B"/>
    <w:rsid w:val="000E0C77"/>
    <w:rsid w:val="000E0CCD"/>
    <w:rsid w:val="000E2B25"/>
    <w:rsid w:val="000E3AC6"/>
    <w:rsid w:val="000E3C2B"/>
    <w:rsid w:val="000E3D46"/>
    <w:rsid w:val="000E7662"/>
    <w:rsid w:val="000E766D"/>
    <w:rsid w:val="000F2931"/>
    <w:rsid w:val="000F2A1E"/>
    <w:rsid w:val="000F3674"/>
    <w:rsid w:val="000F514B"/>
    <w:rsid w:val="000F6DDA"/>
    <w:rsid w:val="000F70EC"/>
    <w:rsid w:val="000F7384"/>
    <w:rsid w:val="001005D6"/>
    <w:rsid w:val="001013EB"/>
    <w:rsid w:val="001021D9"/>
    <w:rsid w:val="001070DC"/>
    <w:rsid w:val="001072B7"/>
    <w:rsid w:val="00107B6B"/>
    <w:rsid w:val="001156C6"/>
    <w:rsid w:val="00116BB1"/>
    <w:rsid w:val="0012295B"/>
    <w:rsid w:val="00122F65"/>
    <w:rsid w:val="00127B84"/>
    <w:rsid w:val="00127D7D"/>
    <w:rsid w:val="00127EFE"/>
    <w:rsid w:val="00130D73"/>
    <w:rsid w:val="001416BA"/>
    <w:rsid w:val="00142FC6"/>
    <w:rsid w:val="001436B5"/>
    <w:rsid w:val="00144B46"/>
    <w:rsid w:val="00146CBC"/>
    <w:rsid w:val="00147C69"/>
    <w:rsid w:val="00147CD8"/>
    <w:rsid w:val="00150C21"/>
    <w:rsid w:val="00153578"/>
    <w:rsid w:val="001555A0"/>
    <w:rsid w:val="00157BB4"/>
    <w:rsid w:val="00157C66"/>
    <w:rsid w:val="00160E66"/>
    <w:rsid w:val="001612AD"/>
    <w:rsid w:val="0016378A"/>
    <w:rsid w:val="001645D9"/>
    <w:rsid w:val="00164B73"/>
    <w:rsid w:val="00165734"/>
    <w:rsid w:val="00166CCC"/>
    <w:rsid w:val="00170B7D"/>
    <w:rsid w:val="00175349"/>
    <w:rsid w:val="00176418"/>
    <w:rsid w:val="0017654B"/>
    <w:rsid w:val="00180998"/>
    <w:rsid w:val="00181498"/>
    <w:rsid w:val="00183325"/>
    <w:rsid w:val="00184452"/>
    <w:rsid w:val="001855BC"/>
    <w:rsid w:val="00185BA7"/>
    <w:rsid w:val="00187256"/>
    <w:rsid w:val="001876B6"/>
    <w:rsid w:val="00190C1F"/>
    <w:rsid w:val="00192E9B"/>
    <w:rsid w:val="00193942"/>
    <w:rsid w:val="0019744E"/>
    <w:rsid w:val="00197544"/>
    <w:rsid w:val="001A664F"/>
    <w:rsid w:val="001B08BE"/>
    <w:rsid w:val="001B0A03"/>
    <w:rsid w:val="001B1524"/>
    <w:rsid w:val="001C2227"/>
    <w:rsid w:val="001C4901"/>
    <w:rsid w:val="001C7C82"/>
    <w:rsid w:val="001D12CF"/>
    <w:rsid w:val="001D134C"/>
    <w:rsid w:val="001D1A17"/>
    <w:rsid w:val="001D22BB"/>
    <w:rsid w:val="001D2969"/>
    <w:rsid w:val="001D466D"/>
    <w:rsid w:val="001D607D"/>
    <w:rsid w:val="001D6CD5"/>
    <w:rsid w:val="001E1E41"/>
    <w:rsid w:val="001E2661"/>
    <w:rsid w:val="001E6CDD"/>
    <w:rsid w:val="001E6F06"/>
    <w:rsid w:val="001F0479"/>
    <w:rsid w:val="001F11AC"/>
    <w:rsid w:val="001F2F60"/>
    <w:rsid w:val="001F3435"/>
    <w:rsid w:val="001F451B"/>
    <w:rsid w:val="001F6803"/>
    <w:rsid w:val="001F6DE4"/>
    <w:rsid w:val="001F6EE1"/>
    <w:rsid w:val="002015BA"/>
    <w:rsid w:val="00202525"/>
    <w:rsid w:val="00203458"/>
    <w:rsid w:val="002065DD"/>
    <w:rsid w:val="002070D2"/>
    <w:rsid w:val="00207263"/>
    <w:rsid w:val="0020769D"/>
    <w:rsid w:val="00214287"/>
    <w:rsid w:val="002158F5"/>
    <w:rsid w:val="002166E3"/>
    <w:rsid w:val="00217956"/>
    <w:rsid w:val="00217E70"/>
    <w:rsid w:val="00222D35"/>
    <w:rsid w:val="00223C32"/>
    <w:rsid w:val="00230E8B"/>
    <w:rsid w:val="002401B0"/>
    <w:rsid w:val="00241309"/>
    <w:rsid w:val="002413AB"/>
    <w:rsid w:val="00243187"/>
    <w:rsid w:val="00251DEF"/>
    <w:rsid w:val="002528A5"/>
    <w:rsid w:val="00257CF2"/>
    <w:rsid w:val="00261B1E"/>
    <w:rsid w:val="00264469"/>
    <w:rsid w:val="00264C57"/>
    <w:rsid w:val="002664AA"/>
    <w:rsid w:val="00274B21"/>
    <w:rsid w:val="00274E30"/>
    <w:rsid w:val="00276451"/>
    <w:rsid w:val="00283148"/>
    <w:rsid w:val="00284689"/>
    <w:rsid w:val="00284EAF"/>
    <w:rsid w:val="00287316"/>
    <w:rsid w:val="00290C10"/>
    <w:rsid w:val="00292046"/>
    <w:rsid w:val="00295A12"/>
    <w:rsid w:val="00295C63"/>
    <w:rsid w:val="00297E15"/>
    <w:rsid w:val="002A08C9"/>
    <w:rsid w:val="002A6316"/>
    <w:rsid w:val="002B0CB8"/>
    <w:rsid w:val="002B2551"/>
    <w:rsid w:val="002B3D6D"/>
    <w:rsid w:val="002B3DA0"/>
    <w:rsid w:val="002B3E74"/>
    <w:rsid w:val="002B47F8"/>
    <w:rsid w:val="002B6E0B"/>
    <w:rsid w:val="002C03D1"/>
    <w:rsid w:val="002C1A60"/>
    <w:rsid w:val="002C472A"/>
    <w:rsid w:val="002C6D25"/>
    <w:rsid w:val="002D05A0"/>
    <w:rsid w:val="002D0866"/>
    <w:rsid w:val="002D0B1A"/>
    <w:rsid w:val="002D2A9B"/>
    <w:rsid w:val="002D4AEA"/>
    <w:rsid w:val="002D51F9"/>
    <w:rsid w:val="002D7B51"/>
    <w:rsid w:val="002E02DB"/>
    <w:rsid w:val="002E6C84"/>
    <w:rsid w:val="002E7799"/>
    <w:rsid w:val="002F0A39"/>
    <w:rsid w:val="002F1413"/>
    <w:rsid w:val="002F17B9"/>
    <w:rsid w:val="002F1C2D"/>
    <w:rsid w:val="002F3954"/>
    <w:rsid w:val="002F4ADC"/>
    <w:rsid w:val="002F5597"/>
    <w:rsid w:val="00301DEF"/>
    <w:rsid w:val="003023C5"/>
    <w:rsid w:val="00302946"/>
    <w:rsid w:val="00305385"/>
    <w:rsid w:val="00305A38"/>
    <w:rsid w:val="00305F0D"/>
    <w:rsid w:val="003065A6"/>
    <w:rsid w:val="00306C6E"/>
    <w:rsid w:val="00307E05"/>
    <w:rsid w:val="003139FE"/>
    <w:rsid w:val="0031611A"/>
    <w:rsid w:val="00316734"/>
    <w:rsid w:val="00316CE3"/>
    <w:rsid w:val="0031707D"/>
    <w:rsid w:val="00323564"/>
    <w:rsid w:val="00325340"/>
    <w:rsid w:val="003269A5"/>
    <w:rsid w:val="0033171E"/>
    <w:rsid w:val="00332041"/>
    <w:rsid w:val="00335A17"/>
    <w:rsid w:val="00342C68"/>
    <w:rsid w:val="00343535"/>
    <w:rsid w:val="003447DA"/>
    <w:rsid w:val="0034687B"/>
    <w:rsid w:val="00355035"/>
    <w:rsid w:val="0035701B"/>
    <w:rsid w:val="0036075E"/>
    <w:rsid w:val="003640D0"/>
    <w:rsid w:val="0036554F"/>
    <w:rsid w:val="00366D21"/>
    <w:rsid w:val="00366DCC"/>
    <w:rsid w:val="003675BD"/>
    <w:rsid w:val="003707F6"/>
    <w:rsid w:val="00381D66"/>
    <w:rsid w:val="00385B6C"/>
    <w:rsid w:val="00385E03"/>
    <w:rsid w:val="00385F76"/>
    <w:rsid w:val="00385FB9"/>
    <w:rsid w:val="00386D04"/>
    <w:rsid w:val="003871A2"/>
    <w:rsid w:val="0039419B"/>
    <w:rsid w:val="0039536F"/>
    <w:rsid w:val="00395FF6"/>
    <w:rsid w:val="003964F5"/>
    <w:rsid w:val="003A063B"/>
    <w:rsid w:val="003A169C"/>
    <w:rsid w:val="003A18A5"/>
    <w:rsid w:val="003A221F"/>
    <w:rsid w:val="003A27C4"/>
    <w:rsid w:val="003A51DB"/>
    <w:rsid w:val="003A7425"/>
    <w:rsid w:val="003B1F61"/>
    <w:rsid w:val="003B222F"/>
    <w:rsid w:val="003B2962"/>
    <w:rsid w:val="003B34D1"/>
    <w:rsid w:val="003B3923"/>
    <w:rsid w:val="003B3C47"/>
    <w:rsid w:val="003B5A3C"/>
    <w:rsid w:val="003B5ACB"/>
    <w:rsid w:val="003B5ADC"/>
    <w:rsid w:val="003B68A5"/>
    <w:rsid w:val="003C21EA"/>
    <w:rsid w:val="003C4636"/>
    <w:rsid w:val="003C466F"/>
    <w:rsid w:val="003C47E5"/>
    <w:rsid w:val="003C6DA2"/>
    <w:rsid w:val="003D0E49"/>
    <w:rsid w:val="003D15A6"/>
    <w:rsid w:val="003D2D38"/>
    <w:rsid w:val="003D5084"/>
    <w:rsid w:val="003D5A4F"/>
    <w:rsid w:val="003D7C07"/>
    <w:rsid w:val="003E19CF"/>
    <w:rsid w:val="003E1D9D"/>
    <w:rsid w:val="003E2290"/>
    <w:rsid w:val="003E4403"/>
    <w:rsid w:val="003E709B"/>
    <w:rsid w:val="003F1CAA"/>
    <w:rsid w:val="003F1F02"/>
    <w:rsid w:val="003F24B0"/>
    <w:rsid w:val="003F5049"/>
    <w:rsid w:val="003F5C1C"/>
    <w:rsid w:val="003F6DE5"/>
    <w:rsid w:val="003F7974"/>
    <w:rsid w:val="00401AB9"/>
    <w:rsid w:val="00406BD7"/>
    <w:rsid w:val="00407BE0"/>
    <w:rsid w:val="004116D6"/>
    <w:rsid w:val="00412235"/>
    <w:rsid w:val="00420DCE"/>
    <w:rsid w:val="00420FD5"/>
    <w:rsid w:val="0042356C"/>
    <w:rsid w:val="004312AC"/>
    <w:rsid w:val="0043138E"/>
    <w:rsid w:val="0043332D"/>
    <w:rsid w:val="00435352"/>
    <w:rsid w:val="004353F8"/>
    <w:rsid w:val="004362FD"/>
    <w:rsid w:val="004372B5"/>
    <w:rsid w:val="00442380"/>
    <w:rsid w:val="00443FCC"/>
    <w:rsid w:val="0044693E"/>
    <w:rsid w:val="00450B3E"/>
    <w:rsid w:val="004523D0"/>
    <w:rsid w:val="004524CA"/>
    <w:rsid w:val="00452641"/>
    <w:rsid w:val="00455D87"/>
    <w:rsid w:val="004568B1"/>
    <w:rsid w:val="0046276B"/>
    <w:rsid w:val="00462979"/>
    <w:rsid w:val="00467711"/>
    <w:rsid w:val="004724D5"/>
    <w:rsid w:val="00473850"/>
    <w:rsid w:val="00473AE8"/>
    <w:rsid w:val="0047488A"/>
    <w:rsid w:val="00475FD8"/>
    <w:rsid w:val="00477B62"/>
    <w:rsid w:val="00480A0C"/>
    <w:rsid w:val="00480A93"/>
    <w:rsid w:val="00482074"/>
    <w:rsid w:val="0048288C"/>
    <w:rsid w:val="004837F8"/>
    <w:rsid w:val="00483EF0"/>
    <w:rsid w:val="004842F7"/>
    <w:rsid w:val="00485C9F"/>
    <w:rsid w:val="00486106"/>
    <w:rsid w:val="00486DCB"/>
    <w:rsid w:val="00487289"/>
    <w:rsid w:val="00490F2C"/>
    <w:rsid w:val="00491607"/>
    <w:rsid w:val="0049338F"/>
    <w:rsid w:val="0049482D"/>
    <w:rsid w:val="00494EF0"/>
    <w:rsid w:val="0049553F"/>
    <w:rsid w:val="0049586E"/>
    <w:rsid w:val="004A0A77"/>
    <w:rsid w:val="004A1D10"/>
    <w:rsid w:val="004A1EBC"/>
    <w:rsid w:val="004A237A"/>
    <w:rsid w:val="004A28CC"/>
    <w:rsid w:val="004A4CFA"/>
    <w:rsid w:val="004A7B20"/>
    <w:rsid w:val="004B3CB0"/>
    <w:rsid w:val="004B5E99"/>
    <w:rsid w:val="004B7098"/>
    <w:rsid w:val="004B7E70"/>
    <w:rsid w:val="004C1C27"/>
    <w:rsid w:val="004C1CB4"/>
    <w:rsid w:val="004C24C1"/>
    <w:rsid w:val="004C320A"/>
    <w:rsid w:val="004C3F4D"/>
    <w:rsid w:val="004C420E"/>
    <w:rsid w:val="004C590A"/>
    <w:rsid w:val="004C63AC"/>
    <w:rsid w:val="004C7582"/>
    <w:rsid w:val="004D3499"/>
    <w:rsid w:val="004D604F"/>
    <w:rsid w:val="004D7CFC"/>
    <w:rsid w:val="004E055D"/>
    <w:rsid w:val="004E1134"/>
    <w:rsid w:val="004E4C22"/>
    <w:rsid w:val="004E6BFC"/>
    <w:rsid w:val="004E7AD8"/>
    <w:rsid w:val="004F0D3E"/>
    <w:rsid w:val="004F7D2D"/>
    <w:rsid w:val="005012F2"/>
    <w:rsid w:val="00502AEB"/>
    <w:rsid w:val="0050368E"/>
    <w:rsid w:val="005036F3"/>
    <w:rsid w:val="005040EE"/>
    <w:rsid w:val="00507AF3"/>
    <w:rsid w:val="005102A7"/>
    <w:rsid w:val="005109BF"/>
    <w:rsid w:val="005110EE"/>
    <w:rsid w:val="00512096"/>
    <w:rsid w:val="00512FD3"/>
    <w:rsid w:val="0052020E"/>
    <w:rsid w:val="00524ABE"/>
    <w:rsid w:val="0052619A"/>
    <w:rsid w:val="005263F3"/>
    <w:rsid w:val="00531DA0"/>
    <w:rsid w:val="00534EE6"/>
    <w:rsid w:val="00535556"/>
    <w:rsid w:val="00537969"/>
    <w:rsid w:val="0054228C"/>
    <w:rsid w:val="00543319"/>
    <w:rsid w:val="00543ABE"/>
    <w:rsid w:val="0054534B"/>
    <w:rsid w:val="0054691F"/>
    <w:rsid w:val="00546A49"/>
    <w:rsid w:val="00552AC7"/>
    <w:rsid w:val="00553F01"/>
    <w:rsid w:val="005546B3"/>
    <w:rsid w:val="005573EA"/>
    <w:rsid w:val="00560A4D"/>
    <w:rsid w:val="00561DA5"/>
    <w:rsid w:val="00562098"/>
    <w:rsid w:val="00563073"/>
    <w:rsid w:val="00563E4D"/>
    <w:rsid w:val="00564477"/>
    <w:rsid w:val="0056461D"/>
    <w:rsid w:val="00564AD3"/>
    <w:rsid w:val="00564B45"/>
    <w:rsid w:val="005661EF"/>
    <w:rsid w:val="00566A81"/>
    <w:rsid w:val="00567502"/>
    <w:rsid w:val="00567D92"/>
    <w:rsid w:val="005777F5"/>
    <w:rsid w:val="00581C33"/>
    <w:rsid w:val="005822B1"/>
    <w:rsid w:val="00582414"/>
    <w:rsid w:val="00584911"/>
    <w:rsid w:val="00586AB6"/>
    <w:rsid w:val="00586E3D"/>
    <w:rsid w:val="00590C63"/>
    <w:rsid w:val="00592BA7"/>
    <w:rsid w:val="005936F1"/>
    <w:rsid w:val="005942B7"/>
    <w:rsid w:val="00594FF8"/>
    <w:rsid w:val="00596ABB"/>
    <w:rsid w:val="005A04F4"/>
    <w:rsid w:val="005A231A"/>
    <w:rsid w:val="005A4B5C"/>
    <w:rsid w:val="005B05FE"/>
    <w:rsid w:val="005B18F2"/>
    <w:rsid w:val="005B3DF6"/>
    <w:rsid w:val="005B4D21"/>
    <w:rsid w:val="005B5AB0"/>
    <w:rsid w:val="005B7095"/>
    <w:rsid w:val="005C1B94"/>
    <w:rsid w:val="005C1BCB"/>
    <w:rsid w:val="005C21BA"/>
    <w:rsid w:val="005C420A"/>
    <w:rsid w:val="005C5219"/>
    <w:rsid w:val="005C5FA0"/>
    <w:rsid w:val="005C6B92"/>
    <w:rsid w:val="005C6EC4"/>
    <w:rsid w:val="005D2D3A"/>
    <w:rsid w:val="005D316C"/>
    <w:rsid w:val="005D6882"/>
    <w:rsid w:val="005E319E"/>
    <w:rsid w:val="005F0854"/>
    <w:rsid w:val="005F110B"/>
    <w:rsid w:val="005F345A"/>
    <w:rsid w:val="005F5E19"/>
    <w:rsid w:val="00601CCA"/>
    <w:rsid w:val="00602259"/>
    <w:rsid w:val="00602B0A"/>
    <w:rsid w:val="00602DF3"/>
    <w:rsid w:val="00603844"/>
    <w:rsid w:val="00605719"/>
    <w:rsid w:val="00606A6D"/>
    <w:rsid w:val="0060782C"/>
    <w:rsid w:val="00610BD3"/>
    <w:rsid w:val="0061146D"/>
    <w:rsid w:val="00613627"/>
    <w:rsid w:val="00614301"/>
    <w:rsid w:val="006156A4"/>
    <w:rsid w:val="006174AA"/>
    <w:rsid w:val="00624804"/>
    <w:rsid w:val="00624FFA"/>
    <w:rsid w:val="00626773"/>
    <w:rsid w:val="00626BBC"/>
    <w:rsid w:val="006272F2"/>
    <w:rsid w:val="00630111"/>
    <w:rsid w:val="00630EEE"/>
    <w:rsid w:val="00631400"/>
    <w:rsid w:val="00631A9D"/>
    <w:rsid w:val="0063311F"/>
    <w:rsid w:val="00635D4E"/>
    <w:rsid w:val="00635F33"/>
    <w:rsid w:val="006419F3"/>
    <w:rsid w:val="00647FEE"/>
    <w:rsid w:val="0065330E"/>
    <w:rsid w:val="00654E71"/>
    <w:rsid w:val="006607BA"/>
    <w:rsid w:val="00660D05"/>
    <w:rsid w:val="00661F21"/>
    <w:rsid w:val="0066364B"/>
    <w:rsid w:val="00664094"/>
    <w:rsid w:val="00665120"/>
    <w:rsid w:val="00666024"/>
    <w:rsid w:val="00667F53"/>
    <w:rsid w:val="00671081"/>
    <w:rsid w:val="006732EB"/>
    <w:rsid w:val="00677F01"/>
    <w:rsid w:val="00680795"/>
    <w:rsid w:val="00683EC1"/>
    <w:rsid w:val="00685F33"/>
    <w:rsid w:val="00690779"/>
    <w:rsid w:val="0069269F"/>
    <w:rsid w:val="00693E60"/>
    <w:rsid w:val="00694CA0"/>
    <w:rsid w:val="00695BEF"/>
    <w:rsid w:val="006969C5"/>
    <w:rsid w:val="00697F91"/>
    <w:rsid w:val="006A0CEE"/>
    <w:rsid w:val="006A2035"/>
    <w:rsid w:val="006A2F49"/>
    <w:rsid w:val="006A4503"/>
    <w:rsid w:val="006A60F1"/>
    <w:rsid w:val="006A7AA8"/>
    <w:rsid w:val="006A7CC2"/>
    <w:rsid w:val="006B0E43"/>
    <w:rsid w:val="006B6ABE"/>
    <w:rsid w:val="006B7580"/>
    <w:rsid w:val="006C12C2"/>
    <w:rsid w:val="006C4EEE"/>
    <w:rsid w:val="006C6517"/>
    <w:rsid w:val="006C7804"/>
    <w:rsid w:val="006D061D"/>
    <w:rsid w:val="006D5D86"/>
    <w:rsid w:val="006D6460"/>
    <w:rsid w:val="006D7653"/>
    <w:rsid w:val="006E11AD"/>
    <w:rsid w:val="006E165F"/>
    <w:rsid w:val="006E27B6"/>
    <w:rsid w:val="006E423B"/>
    <w:rsid w:val="006E5A61"/>
    <w:rsid w:val="006E6C35"/>
    <w:rsid w:val="006F198D"/>
    <w:rsid w:val="006F1CC3"/>
    <w:rsid w:val="006F540E"/>
    <w:rsid w:val="006F6219"/>
    <w:rsid w:val="006F793B"/>
    <w:rsid w:val="006F7AAD"/>
    <w:rsid w:val="00700411"/>
    <w:rsid w:val="00703AE8"/>
    <w:rsid w:val="007044DB"/>
    <w:rsid w:val="00706F65"/>
    <w:rsid w:val="007076E3"/>
    <w:rsid w:val="00707721"/>
    <w:rsid w:val="007130D5"/>
    <w:rsid w:val="007133EC"/>
    <w:rsid w:val="0071496E"/>
    <w:rsid w:val="0071555F"/>
    <w:rsid w:val="00716DFF"/>
    <w:rsid w:val="00717836"/>
    <w:rsid w:val="00720CF6"/>
    <w:rsid w:val="00722496"/>
    <w:rsid w:val="007229F1"/>
    <w:rsid w:val="00724393"/>
    <w:rsid w:val="00725163"/>
    <w:rsid w:val="0072667F"/>
    <w:rsid w:val="00727BED"/>
    <w:rsid w:val="0073161C"/>
    <w:rsid w:val="0073337D"/>
    <w:rsid w:val="00733931"/>
    <w:rsid w:val="0074163D"/>
    <w:rsid w:val="007430D5"/>
    <w:rsid w:val="00744488"/>
    <w:rsid w:val="00746E24"/>
    <w:rsid w:val="00747A4C"/>
    <w:rsid w:val="00751F45"/>
    <w:rsid w:val="007530E7"/>
    <w:rsid w:val="00757D42"/>
    <w:rsid w:val="0076093B"/>
    <w:rsid w:val="007622CE"/>
    <w:rsid w:val="00762697"/>
    <w:rsid w:val="00763044"/>
    <w:rsid w:val="007644DE"/>
    <w:rsid w:val="007659B5"/>
    <w:rsid w:val="00766243"/>
    <w:rsid w:val="00770662"/>
    <w:rsid w:val="00770A69"/>
    <w:rsid w:val="00773432"/>
    <w:rsid w:val="00774409"/>
    <w:rsid w:val="007774BE"/>
    <w:rsid w:val="007774FC"/>
    <w:rsid w:val="00782E18"/>
    <w:rsid w:val="00791BDD"/>
    <w:rsid w:val="00795800"/>
    <w:rsid w:val="00796344"/>
    <w:rsid w:val="007964BB"/>
    <w:rsid w:val="007A3D1F"/>
    <w:rsid w:val="007A5598"/>
    <w:rsid w:val="007A5A59"/>
    <w:rsid w:val="007A61A9"/>
    <w:rsid w:val="007A6A50"/>
    <w:rsid w:val="007A6DA1"/>
    <w:rsid w:val="007B4F87"/>
    <w:rsid w:val="007C0225"/>
    <w:rsid w:val="007C1134"/>
    <w:rsid w:val="007C2D6E"/>
    <w:rsid w:val="007C2E1B"/>
    <w:rsid w:val="007C337F"/>
    <w:rsid w:val="007C738B"/>
    <w:rsid w:val="007C7EDD"/>
    <w:rsid w:val="007D1DD6"/>
    <w:rsid w:val="007D6925"/>
    <w:rsid w:val="007E1ED7"/>
    <w:rsid w:val="007E4AAE"/>
    <w:rsid w:val="007F377B"/>
    <w:rsid w:val="007F6120"/>
    <w:rsid w:val="008012DF"/>
    <w:rsid w:val="00801A73"/>
    <w:rsid w:val="00802C59"/>
    <w:rsid w:val="00803151"/>
    <w:rsid w:val="00803798"/>
    <w:rsid w:val="00805255"/>
    <w:rsid w:val="00811CA7"/>
    <w:rsid w:val="008123FF"/>
    <w:rsid w:val="00817A8D"/>
    <w:rsid w:val="00817B0B"/>
    <w:rsid w:val="00820572"/>
    <w:rsid w:val="00825A92"/>
    <w:rsid w:val="00825D59"/>
    <w:rsid w:val="008301FD"/>
    <w:rsid w:val="008302C3"/>
    <w:rsid w:val="00830974"/>
    <w:rsid w:val="008323F5"/>
    <w:rsid w:val="008324C1"/>
    <w:rsid w:val="008335CC"/>
    <w:rsid w:val="00834E86"/>
    <w:rsid w:val="0084089A"/>
    <w:rsid w:val="008415EC"/>
    <w:rsid w:val="0084181C"/>
    <w:rsid w:val="00845805"/>
    <w:rsid w:val="0084583D"/>
    <w:rsid w:val="00846C16"/>
    <w:rsid w:val="008514D7"/>
    <w:rsid w:val="00851CB6"/>
    <w:rsid w:val="00852242"/>
    <w:rsid w:val="00853D12"/>
    <w:rsid w:val="00854170"/>
    <w:rsid w:val="00861655"/>
    <w:rsid w:val="00864505"/>
    <w:rsid w:val="00864A1A"/>
    <w:rsid w:val="0086543C"/>
    <w:rsid w:val="008662F3"/>
    <w:rsid w:val="00866ADB"/>
    <w:rsid w:val="00867895"/>
    <w:rsid w:val="00867BFA"/>
    <w:rsid w:val="00873A34"/>
    <w:rsid w:val="00874ACF"/>
    <w:rsid w:val="008765A2"/>
    <w:rsid w:val="00876EAE"/>
    <w:rsid w:val="00877698"/>
    <w:rsid w:val="00894962"/>
    <w:rsid w:val="00894B71"/>
    <w:rsid w:val="00896DA7"/>
    <w:rsid w:val="008972D9"/>
    <w:rsid w:val="00897F86"/>
    <w:rsid w:val="008A1E15"/>
    <w:rsid w:val="008A281A"/>
    <w:rsid w:val="008A3613"/>
    <w:rsid w:val="008B0082"/>
    <w:rsid w:val="008B0240"/>
    <w:rsid w:val="008B09FB"/>
    <w:rsid w:val="008B4F1F"/>
    <w:rsid w:val="008C4B78"/>
    <w:rsid w:val="008D1E7D"/>
    <w:rsid w:val="008D2010"/>
    <w:rsid w:val="008D3633"/>
    <w:rsid w:val="008D4E03"/>
    <w:rsid w:val="008D724F"/>
    <w:rsid w:val="008E0DF7"/>
    <w:rsid w:val="008E281B"/>
    <w:rsid w:val="008E4665"/>
    <w:rsid w:val="008E4A7D"/>
    <w:rsid w:val="008E4C16"/>
    <w:rsid w:val="008E538D"/>
    <w:rsid w:val="008F12CD"/>
    <w:rsid w:val="008F1583"/>
    <w:rsid w:val="008F43D1"/>
    <w:rsid w:val="008F4657"/>
    <w:rsid w:val="008F5C06"/>
    <w:rsid w:val="008F7AC5"/>
    <w:rsid w:val="009004D9"/>
    <w:rsid w:val="00901AA2"/>
    <w:rsid w:val="00901AF8"/>
    <w:rsid w:val="00902245"/>
    <w:rsid w:val="00903314"/>
    <w:rsid w:val="009064CA"/>
    <w:rsid w:val="00907687"/>
    <w:rsid w:val="0091114C"/>
    <w:rsid w:val="009115D1"/>
    <w:rsid w:val="009115DA"/>
    <w:rsid w:val="0091508C"/>
    <w:rsid w:val="00920417"/>
    <w:rsid w:val="00922241"/>
    <w:rsid w:val="00923AA4"/>
    <w:rsid w:val="009244E0"/>
    <w:rsid w:val="00925C6A"/>
    <w:rsid w:val="009268FD"/>
    <w:rsid w:val="00931B44"/>
    <w:rsid w:val="00932863"/>
    <w:rsid w:val="00935A25"/>
    <w:rsid w:val="00936440"/>
    <w:rsid w:val="00936896"/>
    <w:rsid w:val="00936A5F"/>
    <w:rsid w:val="00937387"/>
    <w:rsid w:val="00937FE0"/>
    <w:rsid w:val="00942F17"/>
    <w:rsid w:val="00943F0E"/>
    <w:rsid w:val="009460D9"/>
    <w:rsid w:val="00947990"/>
    <w:rsid w:val="00950A47"/>
    <w:rsid w:val="00951C59"/>
    <w:rsid w:val="00953BF6"/>
    <w:rsid w:val="0095424B"/>
    <w:rsid w:val="00955EBB"/>
    <w:rsid w:val="0095677B"/>
    <w:rsid w:val="00957B3A"/>
    <w:rsid w:val="00961354"/>
    <w:rsid w:val="00963836"/>
    <w:rsid w:val="00963944"/>
    <w:rsid w:val="00976DB7"/>
    <w:rsid w:val="00980C76"/>
    <w:rsid w:val="00980C90"/>
    <w:rsid w:val="00981578"/>
    <w:rsid w:val="00981DED"/>
    <w:rsid w:val="00982C56"/>
    <w:rsid w:val="009837CC"/>
    <w:rsid w:val="00983A82"/>
    <w:rsid w:val="009844D1"/>
    <w:rsid w:val="00986660"/>
    <w:rsid w:val="00987D6D"/>
    <w:rsid w:val="00991A95"/>
    <w:rsid w:val="00992E25"/>
    <w:rsid w:val="0099557F"/>
    <w:rsid w:val="00995D18"/>
    <w:rsid w:val="00997DE8"/>
    <w:rsid w:val="009A021F"/>
    <w:rsid w:val="009A1A6D"/>
    <w:rsid w:val="009A5387"/>
    <w:rsid w:val="009A58F6"/>
    <w:rsid w:val="009A73EE"/>
    <w:rsid w:val="009B1C6A"/>
    <w:rsid w:val="009B2153"/>
    <w:rsid w:val="009C2009"/>
    <w:rsid w:val="009C26DB"/>
    <w:rsid w:val="009C6243"/>
    <w:rsid w:val="009D0B91"/>
    <w:rsid w:val="009D11ED"/>
    <w:rsid w:val="009D5580"/>
    <w:rsid w:val="009D76B7"/>
    <w:rsid w:val="009E0522"/>
    <w:rsid w:val="009E37E8"/>
    <w:rsid w:val="009E45A0"/>
    <w:rsid w:val="009E4D4C"/>
    <w:rsid w:val="009F152D"/>
    <w:rsid w:val="009F474B"/>
    <w:rsid w:val="009F4987"/>
    <w:rsid w:val="009F4E9A"/>
    <w:rsid w:val="009F5ABE"/>
    <w:rsid w:val="009F6326"/>
    <w:rsid w:val="00A06726"/>
    <w:rsid w:val="00A06CCF"/>
    <w:rsid w:val="00A072C0"/>
    <w:rsid w:val="00A1173F"/>
    <w:rsid w:val="00A20CBB"/>
    <w:rsid w:val="00A20ED2"/>
    <w:rsid w:val="00A21819"/>
    <w:rsid w:val="00A248EF"/>
    <w:rsid w:val="00A305A1"/>
    <w:rsid w:val="00A30D9E"/>
    <w:rsid w:val="00A34158"/>
    <w:rsid w:val="00A34A79"/>
    <w:rsid w:val="00A4036B"/>
    <w:rsid w:val="00A405A1"/>
    <w:rsid w:val="00A40D45"/>
    <w:rsid w:val="00A43260"/>
    <w:rsid w:val="00A440F6"/>
    <w:rsid w:val="00A4695C"/>
    <w:rsid w:val="00A5403E"/>
    <w:rsid w:val="00A54FDA"/>
    <w:rsid w:val="00A5784C"/>
    <w:rsid w:val="00A609BD"/>
    <w:rsid w:val="00A60A9B"/>
    <w:rsid w:val="00A610D7"/>
    <w:rsid w:val="00A6275C"/>
    <w:rsid w:val="00A65DC6"/>
    <w:rsid w:val="00A66B53"/>
    <w:rsid w:val="00A70043"/>
    <w:rsid w:val="00A71064"/>
    <w:rsid w:val="00A71CF1"/>
    <w:rsid w:val="00A71ECF"/>
    <w:rsid w:val="00A75957"/>
    <w:rsid w:val="00A7626B"/>
    <w:rsid w:val="00A774ED"/>
    <w:rsid w:val="00A77962"/>
    <w:rsid w:val="00A845CC"/>
    <w:rsid w:val="00A9010E"/>
    <w:rsid w:val="00A91E28"/>
    <w:rsid w:val="00A94C4F"/>
    <w:rsid w:val="00AA15AE"/>
    <w:rsid w:val="00AA4698"/>
    <w:rsid w:val="00AA760F"/>
    <w:rsid w:val="00AA7B43"/>
    <w:rsid w:val="00AB109A"/>
    <w:rsid w:val="00AB1BC2"/>
    <w:rsid w:val="00AB450A"/>
    <w:rsid w:val="00AC1371"/>
    <w:rsid w:val="00AC1606"/>
    <w:rsid w:val="00AC1AD5"/>
    <w:rsid w:val="00AC31B2"/>
    <w:rsid w:val="00AC5297"/>
    <w:rsid w:val="00AD1186"/>
    <w:rsid w:val="00AD18D8"/>
    <w:rsid w:val="00AD5C18"/>
    <w:rsid w:val="00AD744B"/>
    <w:rsid w:val="00AD79F3"/>
    <w:rsid w:val="00AE10B3"/>
    <w:rsid w:val="00AE513C"/>
    <w:rsid w:val="00AE51D2"/>
    <w:rsid w:val="00AE561A"/>
    <w:rsid w:val="00AE5F97"/>
    <w:rsid w:val="00AF0B92"/>
    <w:rsid w:val="00AF6D6C"/>
    <w:rsid w:val="00AF7DCA"/>
    <w:rsid w:val="00B03779"/>
    <w:rsid w:val="00B05313"/>
    <w:rsid w:val="00B11F26"/>
    <w:rsid w:val="00B12CB6"/>
    <w:rsid w:val="00B13507"/>
    <w:rsid w:val="00B13F3E"/>
    <w:rsid w:val="00B159B7"/>
    <w:rsid w:val="00B2398A"/>
    <w:rsid w:val="00B25302"/>
    <w:rsid w:val="00B3092F"/>
    <w:rsid w:val="00B3171E"/>
    <w:rsid w:val="00B333C2"/>
    <w:rsid w:val="00B37376"/>
    <w:rsid w:val="00B40295"/>
    <w:rsid w:val="00B40A3E"/>
    <w:rsid w:val="00B40E42"/>
    <w:rsid w:val="00B43115"/>
    <w:rsid w:val="00B433FE"/>
    <w:rsid w:val="00B436A3"/>
    <w:rsid w:val="00B4438B"/>
    <w:rsid w:val="00B4600A"/>
    <w:rsid w:val="00B50243"/>
    <w:rsid w:val="00B5217C"/>
    <w:rsid w:val="00B53DFB"/>
    <w:rsid w:val="00B56B82"/>
    <w:rsid w:val="00B57B23"/>
    <w:rsid w:val="00B64275"/>
    <w:rsid w:val="00B66145"/>
    <w:rsid w:val="00B66DAE"/>
    <w:rsid w:val="00B72555"/>
    <w:rsid w:val="00B7303A"/>
    <w:rsid w:val="00B73794"/>
    <w:rsid w:val="00B74035"/>
    <w:rsid w:val="00B74697"/>
    <w:rsid w:val="00B83206"/>
    <w:rsid w:val="00B84E54"/>
    <w:rsid w:val="00B868A2"/>
    <w:rsid w:val="00B86EB5"/>
    <w:rsid w:val="00B906C4"/>
    <w:rsid w:val="00B90DD4"/>
    <w:rsid w:val="00B9121B"/>
    <w:rsid w:val="00B9327E"/>
    <w:rsid w:val="00B94E6C"/>
    <w:rsid w:val="00B94F65"/>
    <w:rsid w:val="00B95DB7"/>
    <w:rsid w:val="00BA24BF"/>
    <w:rsid w:val="00BB1A07"/>
    <w:rsid w:val="00BB3A79"/>
    <w:rsid w:val="00BB4336"/>
    <w:rsid w:val="00BB6A56"/>
    <w:rsid w:val="00BB6D7B"/>
    <w:rsid w:val="00BB720B"/>
    <w:rsid w:val="00BC0FDF"/>
    <w:rsid w:val="00BC2E22"/>
    <w:rsid w:val="00BD0810"/>
    <w:rsid w:val="00BD3652"/>
    <w:rsid w:val="00BD75A1"/>
    <w:rsid w:val="00BD7694"/>
    <w:rsid w:val="00BE2F88"/>
    <w:rsid w:val="00BE33EA"/>
    <w:rsid w:val="00BE377D"/>
    <w:rsid w:val="00BE5C2C"/>
    <w:rsid w:val="00BE7A50"/>
    <w:rsid w:val="00BE7FE5"/>
    <w:rsid w:val="00BE7FFD"/>
    <w:rsid w:val="00BF0CE9"/>
    <w:rsid w:val="00BF169C"/>
    <w:rsid w:val="00BF53CF"/>
    <w:rsid w:val="00C10004"/>
    <w:rsid w:val="00C112C8"/>
    <w:rsid w:val="00C1676B"/>
    <w:rsid w:val="00C16D5E"/>
    <w:rsid w:val="00C20ACF"/>
    <w:rsid w:val="00C22D91"/>
    <w:rsid w:val="00C230A6"/>
    <w:rsid w:val="00C230E7"/>
    <w:rsid w:val="00C267C2"/>
    <w:rsid w:val="00C272FF"/>
    <w:rsid w:val="00C306FB"/>
    <w:rsid w:val="00C331A5"/>
    <w:rsid w:val="00C34AAE"/>
    <w:rsid w:val="00C358EA"/>
    <w:rsid w:val="00C36750"/>
    <w:rsid w:val="00C40612"/>
    <w:rsid w:val="00C40F2C"/>
    <w:rsid w:val="00C418DF"/>
    <w:rsid w:val="00C428CA"/>
    <w:rsid w:val="00C44E2D"/>
    <w:rsid w:val="00C46A8B"/>
    <w:rsid w:val="00C5277E"/>
    <w:rsid w:val="00C559C3"/>
    <w:rsid w:val="00C5677F"/>
    <w:rsid w:val="00C5683D"/>
    <w:rsid w:val="00C57075"/>
    <w:rsid w:val="00C60006"/>
    <w:rsid w:val="00C60453"/>
    <w:rsid w:val="00C62875"/>
    <w:rsid w:val="00C63C04"/>
    <w:rsid w:val="00C67FAF"/>
    <w:rsid w:val="00C70DC7"/>
    <w:rsid w:val="00C842D7"/>
    <w:rsid w:val="00C85460"/>
    <w:rsid w:val="00C93FCB"/>
    <w:rsid w:val="00C9725C"/>
    <w:rsid w:val="00C97894"/>
    <w:rsid w:val="00CA1989"/>
    <w:rsid w:val="00CA50D2"/>
    <w:rsid w:val="00CA6962"/>
    <w:rsid w:val="00CB146B"/>
    <w:rsid w:val="00CB1D56"/>
    <w:rsid w:val="00CB2074"/>
    <w:rsid w:val="00CB43D9"/>
    <w:rsid w:val="00CB4D26"/>
    <w:rsid w:val="00CB6814"/>
    <w:rsid w:val="00CC0108"/>
    <w:rsid w:val="00CC25AF"/>
    <w:rsid w:val="00CC5920"/>
    <w:rsid w:val="00CC682C"/>
    <w:rsid w:val="00CC6FB9"/>
    <w:rsid w:val="00CC7599"/>
    <w:rsid w:val="00CD20B2"/>
    <w:rsid w:val="00CD2E68"/>
    <w:rsid w:val="00CD4F13"/>
    <w:rsid w:val="00CD5B7C"/>
    <w:rsid w:val="00CD68E7"/>
    <w:rsid w:val="00CE1BC2"/>
    <w:rsid w:val="00CE3153"/>
    <w:rsid w:val="00CE3CC1"/>
    <w:rsid w:val="00CE6A27"/>
    <w:rsid w:val="00CE77EB"/>
    <w:rsid w:val="00CE7F83"/>
    <w:rsid w:val="00CF239C"/>
    <w:rsid w:val="00CF283F"/>
    <w:rsid w:val="00CF336E"/>
    <w:rsid w:val="00CF5A7E"/>
    <w:rsid w:val="00CF6FB4"/>
    <w:rsid w:val="00CF7061"/>
    <w:rsid w:val="00D0243E"/>
    <w:rsid w:val="00D035E3"/>
    <w:rsid w:val="00D03E66"/>
    <w:rsid w:val="00D0632B"/>
    <w:rsid w:val="00D11687"/>
    <w:rsid w:val="00D177E4"/>
    <w:rsid w:val="00D213D9"/>
    <w:rsid w:val="00D2210F"/>
    <w:rsid w:val="00D23C2E"/>
    <w:rsid w:val="00D23D15"/>
    <w:rsid w:val="00D23F3A"/>
    <w:rsid w:val="00D27673"/>
    <w:rsid w:val="00D31308"/>
    <w:rsid w:val="00D3533E"/>
    <w:rsid w:val="00D3589E"/>
    <w:rsid w:val="00D364C2"/>
    <w:rsid w:val="00D3793A"/>
    <w:rsid w:val="00D4520D"/>
    <w:rsid w:val="00D45438"/>
    <w:rsid w:val="00D46296"/>
    <w:rsid w:val="00D51DBA"/>
    <w:rsid w:val="00D525A1"/>
    <w:rsid w:val="00D533DE"/>
    <w:rsid w:val="00D55266"/>
    <w:rsid w:val="00D64585"/>
    <w:rsid w:val="00D650D2"/>
    <w:rsid w:val="00D70FD6"/>
    <w:rsid w:val="00D73B69"/>
    <w:rsid w:val="00D74993"/>
    <w:rsid w:val="00D76017"/>
    <w:rsid w:val="00D77856"/>
    <w:rsid w:val="00D82DA9"/>
    <w:rsid w:val="00D8523B"/>
    <w:rsid w:val="00D87974"/>
    <w:rsid w:val="00D9077E"/>
    <w:rsid w:val="00D92269"/>
    <w:rsid w:val="00D9468F"/>
    <w:rsid w:val="00D94916"/>
    <w:rsid w:val="00DA01EC"/>
    <w:rsid w:val="00DA2640"/>
    <w:rsid w:val="00DA5FEA"/>
    <w:rsid w:val="00DA6229"/>
    <w:rsid w:val="00DB09C4"/>
    <w:rsid w:val="00DB6E0A"/>
    <w:rsid w:val="00DD091F"/>
    <w:rsid w:val="00DD2397"/>
    <w:rsid w:val="00DD5A26"/>
    <w:rsid w:val="00DE20A7"/>
    <w:rsid w:val="00DE7F5D"/>
    <w:rsid w:val="00DF0583"/>
    <w:rsid w:val="00DF4025"/>
    <w:rsid w:val="00DF6264"/>
    <w:rsid w:val="00DF663E"/>
    <w:rsid w:val="00DF7657"/>
    <w:rsid w:val="00E01606"/>
    <w:rsid w:val="00E04186"/>
    <w:rsid w:val="00E048D6"/>
    <w:rsid w:val="00E05711"/>
    <w:rsid w:val="00E05F28"/>
    <w:rsid w:val="00E06CA0"/>
    <w:rsid w:val="00E06D37"/>
    <w:rsid w:val="00E07492"/>
    <w:rsid w:val="00E1038A"/>
    <w:rsid w:val="00E107F3"/>
    <w:rsid w:val="00E10A37"/>
    <w:rsid w:val="00E1341B"/>
    <w:rsid w:val="00E238AA"/>
    <w:rsid w:val="00E24AD1"/>
    <w:rsid w:val="00E326BC"/>
    <w:rsid w:val="00E403C4"/>
    <w:rsid w:val="00E4067C"/>
    <w:rsid w:val="00E419A3"/>
    <w:rsid w:val="00E42185"/>
    <w:rsid w:val="00E43C9E"/>
    <w:rsid w:val="00E44163"/>
    <w:rsid w:val="00E44AE9"/>
    <w:rsid w:val="00E52130"/>
    <w:rsid w:val="00E523F7"/>
    <w:rsid w:val="00E55591"/>
    <w:rsid w:val="00E55688"/>
    <w:rsid w:val="00E57D7E"/>
    <w:rsid w:val="00E64DD8"/>
    <w:rsid w:val="00E679C4"/>
    <w:rsid w:val="00E70263"/>
    <w:rsid w:val="00E730DF"/>
    <w:rsid w:val="00E74891"/>
    <w:rsid w:val="00E80F91"/>
    <w:rsid w:val="00E82DB4"/>
    <w:rsid w:val="00E82EEE"/>
    <w:rsid w:val="00E84174"/>
    <w:rsid w:val="00E859F7"/>
    <w:rsid w:val="00E87982"/>
    <w:rsid w:val="00E902DB"/>
    <w:rsid w:val="00E90362"/>
    <w:rsid w:val="00E909B5"/>
    <w:rsid w:val="00EA29C8"/>
    <w:rsid w:val="00EA3B9C"/>
    <w:rsid w:val="00EA4E32"/>
    <w:rsid w:val="00EA6EE6"/>
    <w:rsid w:val="00EB1FEC"/>
    <w:rsid w:val="00EB24C8"/>
    <w:rsid w:val="00EB2F1B"/>
    <w:rsid w:val="00EB4D07"/>
    <w:rsid w:val="00EB6063"/>
    <w:rsid w:val="00EB7869"/>
    <w:rsid w:val="00ED19DC"/>
    <w:rsid w:val="00ED2921"/>
    <w:rsid w:val="00EE2103"/>
    <w:rsid w:val="00EE21FE"/>
    <w:rsid w:val="00EE5DE0"/>
    <w:rsid w:val="00EF15AC"/>
    <w:rsid w:val="00EF175F"/>
    <w:rsid w:val="00F0079D"/>
    <w:rsid w:val="00F019E3"/>
    <w:rsid w:val="00F05545"/>
    <w:rsid w:val="00F06180"/>
    <w:rsid w:val="00F11CCA"/>
    <w:rsid w:val="00F171FD"/>
    <w:rsid w:val="00F17E37"/>
    <w:rsid w:val="00F20A4E"/>
    <w:rsid w:val="00F23001"/>
    <w:rsid w:val="00F241FE"/>
    <w:rsid w:val="00F24C61"/>
    <w:rsid w:val="00F24FD6"/>
    <w:rsid w:val="00F25E07"/>
    <w:rsid w:val="00F30734"/>
    <w:rsid w:val="00F317A9"/>
    <w:rsid w:val="00F32BE1"/>
    <w:rsid w:val="00F353F1"/>
    <w:rsid w:val="00F36B28"/>
    <w:rsid w:val="00F404C3"/>
    <w:rsid w:val="00F42E38"/>
    <w:rsid w:val="00F440EF"/>
    <w:rsid w:val="00F46284"/>
    <w:rsid w:val="00F50970"/>
    <w:rsid w:val="00F53648"/>
    <w:rsid w:val="00F542C5"/>
    <w:rsid w:val="00F55399"/>
    <w:rsid w:val="00F562BC"/>
    <w:rsid w:val="00F61065"/>
    <w:rsid w:val="00F62014"/>
    <w:rsid w:val="00F6203B"/>
    <w:rsid w:val="00F63151"/>
    <w:rsid w:val="00F6381C"/>
    <w:rsid w:val="00F64441"/>
    <w:rsid w:val="00F6715D"/>
    <w:rsid w:val="00F6736E"/>
    <w:rsid w:val="00F71A16"/>
    <w:rsid w:val="00F743D3"/>
    <w:rsid w:val="00F74979"/>
    <w:rsid w:val="00F74BDB"/>
    <w:rsid w:val="00F7645F"/>
    <w:rsid w:val="00F8224D"/>
    <w:rsid w:val="00F823A0"/>
    <w:rsid w:val="00F83871"/>
    <w:rsid w:val="00F86922"/>
    <w:rsid w:val="00F86F17"/>
    <w:rsid w:val="00F92C67"/>
    <w:rsid w:val="00F936EE"/>
    <w:rsid w:val="00F94E66"/>
    <w:rsid w:val="00FA1497"/>
    <w:rsid w:val="00FA42B6"/>
    <w:rsid w:val="00FA58C2"/>
    <w:rsid w:val="00FA6070"/>
    <w:rsid w:val="00FB186F"/>
    <w:rsid w:val="00FB25C2"/>
    <w:rsid w:val="00FB2789"/>
    <w:rsid w:val="00FB27E7"/>
    <w:rsid w:val="00FC1918"/>
    <w:rsid w:val="00FC23A6"/>
    <w:rsid w:val="00FC4E16"/>
    <w:rsid w:val="00FC59F1"/>
    <w:rsid w:val="00FC7254"/>
    <w:rsid w:val="00FD4051"/>
    <w:rsid w:val="00FD5115"/>
    <w:rsid w:val="00FD5716"/>
    <w:rsid w:val="00FE0867"/>
    <w:rsid w:val="00FE4196"/>
    <w:rsid w:val="00FE53F7"/>
    <w:rsid w:val="00FE5596"/>
    <w:rsid w:val="00FE5AF9"/>
    <w:rsid w:val="00FE6FD9"/>
    <w:rsid w:val="00FF15BD"/>
    <w:rsid w:val="00FF2365"/>
    <w:rsid w:val="00FF569E"/>
    <w:rsid w:val="00FF5812"/>
    <w:rsid w:val="00FF7123"/>
    <w:rsid w:val="00FF7E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6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53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75329"/>
  </w:style>
  <w:style w:type="paragraph" w:styleId="Paragraphedeliste">
    <w:name w:val="List Paragraph"/>
    <w:basedOn w:val="Normal"/>
    <w:uiPriority w:val="34"/>
    <w:qFormat/>
    <w:rsid w:val="00AE51D2"/>
    <w:pPr>
      <w:ind w:left="720"/>
      <w:contextualSpacing/>
    </w:pPr>
  </w:style>
  <w:style w:type="character" w:customStyle="1" w:styleId="systranseg">
    <w:name w:val="systran_seg"/>
    <w:basedOn w:val="Policepardfaut"/>
    <w:rsid w:val="00A34158"/>
  </w:style>
  <w:style w:type="character" w:customStyle="1" w:styleId="systrantokenword">
    <w:name w:val="systran_token_word"/>
    <w:basedOn w:val="Policepardfaut"/>
    <w:rsid w:val="00A34158"/>
  </w:style>
  <w:style w:type="character" w:customStyle="1" w:styleId="systrantokenpunctuation">
    <w:name w:val="systran_token_punctuation"/>
    <w:basedOn w:val="Policepardfaut"/>
    <w:rsid w:val="00C10004"/>
  </w:style>
  <w:style w:type="character" w:customStyle="1" w:styleId="systrantokensymbol">
    <w:name w:val="systran_token_symbol"/>
    <w:basedOn w:val="Policepardfaut"/>
    <w:rsid w:val="00ED2921"/>
  </w:style>
  <w:style w:type="character" w:customStyle="1" w:styleId="systrantokennumeric">
    <w:name w:val="systran_token_numeric"/>
    <w:basedOn w:val="Policepardfaut"/>
    <w:rsid w:val="00ED2921"/>
  </w:style>
  <w:style w:type="character" w:customStyle="1" w:styleId="systranud">
    <w:name w:val="systran_ud"/>
    <w:basedOn w:val="Policepardfaut"/>
    <w:rsid w:val="00631400"/>
  </w:style>
  <w:style w:type="paragraph" w:styleId="Textedebulles">
    <w:name w:val="Balloon Text"/>
    <w:basedOn w:val="Normal"/>
    <w:link w:val="TextedebullesCar"/>
    <w:uiPriority w:val="99"/>
    <w:semiHidden/>
    <w:unhideWhenUsed/>
    <w:rsid w:val="00677F0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7F01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4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0D45"/>
  </w:style>
  <w:style w:type="paragraph" w:styleId="Pieddepage">
    <w:name w:val="footer"/>
    <w:basedOn w:val="Normal"/>
    <w:link w:val="PieddepageCar"/>
    <w:uiPriority w:val="99"/>
    <w:unhideWhenUsed/>
    <w:rsid w:val="00A4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0D45"/>
  </w:style>
  <w:style w:type="character" w:styleId="Textedelespacerserv">
    <w:name w:val="Placeholder Text"/>
    <w:basedOn w:val="Policepardfaut"/>
    <w:uiPriority w:val="99"/>
    <w:semiHidden/>
    <w:rsid w:val="001C222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C30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06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06F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6FB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F7384"/>
    <w:rPr>
      <w:color w:val="0000FF" w:themeColor="hyperlink"/>
      <w:u w:val="single"/>
    </w:rPr>
  </w:style>
  <w:style w:type="paragraph" w:styleId="Corpsdetexte3">
    <w:name w:val="Body Text 3"/>
    <w:basedOn w:val="Normal"/>
    <w:link w:val="Corpsdetexte3Car"/>
    <w:rsid w:val="003139FE"/>
    <w:pPr>
      <w:spacing w:after="0" w:line="240" w:lineRule="auto"/>
      <w:jc w:val="both"/>
    </w:pPr>
    <w:rPr>
      <w:rFonts w:ascii="Times" w:eastAsia="Times New Roman" w:hAnsi="Times" w:cs="Times New Roman"/>
      <w:szCs w:val="20"/>
      <w:lang w:eastAsia="fr-FR"/>
    </w:rPr>
  </w:style>
  <w:style w:type="character" w:customStyle="1" w:styleId="Corpsdetexte3Car">
    <w:name w:val="Corps de texte 3 Car"/>
    <w:basedOn w:val="Policepardfaut"/>
    <w:link w:val="Corpsdetexte3"/>
    <w:rsid w:val="003139FE"/>
    <w:rPr>
      <w:rFonts w:ascii="Times" w:eastAsia="Times New Roman" w:hAnsi="Times" w:cs="Times New Roman"/>
      <w:szCs w:val="20"/>
      <w:lang w:eastAsia="fr-FR"/>
    </w:rPr>
  </w:style>
  <w:style w:type="paragraph" w:styleId="Rvision">
    <w:name w:val="Revision"/>
    <w:hidden/>
    <w:uiPriority w:val="99"/>
    <w:semiHidden/>
    <w:rsid w:val="00F36B2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6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53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75329"/>
  </w:style>
  <w:style w:type="paragraph" w:styleId="Paragraphedeliste">
    <w:name w:val="List Paragraph"/>
    <w:basedOn w:val="Normal"/>
    <w:uiPriority w:val="34"/>
    <w:qFormat/>
    <w:rsid w:val="00AE51D2"/>
    <w:pPr>
      <w:ind w:left="720"/>
      <w:contextualSpacing/>
    </w:pPr>
  </w:style>
  <w:style w:type="character" w:customStyle="1" w:styleId="systranseg">
    <w:name w:val="systran_seg"/>
    <w:basedOn w:val="Policepardfaut"/>
    <w:rsid w:val="00A34158"/>
  </w:style>
  <w:style w:type="character" w:customStyle="1" w:styleId="systrantokenword">
    <w:name w:val="systran_token_word"/>
    <w:basedOn w:val="Policepardfaut"/>
    <w:rsid w:val="00A34158"/>
  </w:style>
  <w:style w:type="character" w:customStyle="1" w:styleId="systrantokenpunctuation">
    <w:name w:val="systran_token_punctuation"/>
    <w:basedOn w:val="Policepardfaut"/>
    <w:rsid w:val="00C10004"/>
  </w:style>
  <w:style w:type="character" w:customStyle="1" w:styleId="systrantokensymbol">
    <w:name w:val="systran_token_symbol"/>
    <w:basedOn w:val="Policepardfaut"/>
    <w:rsid w:val="00ED2921"/>
  </w:style>
  <w:style w:type="character" w:customStyle="1" w:styleId="systrantokennumeric">
    <w:name w:val="systran_token_numeric"/>
    <w:basedOn w:val="Policepardfaut"/>
    <w:rsid w:val="00ED2921"/>
  </w:style>
  <w:style w:type="character" w:customStyle="1" w:styleId="systranud">
    <w:name w:val="systran_ud"/>
    <w:basedOn w:val="Policepardfaut"/>
    <w:rsid w:val="00631400"/>
  </w:style>
  <w:style w:type="paragraph" w:styleId="Textedebulles">
    <w:name w:val="Balloon Text"/>
    <w:basedOn w:val="Normal"/>
    <w:link w:val="TextedebullesCar"/>
    <w:uiPriority w:val="99"/>
    <w:semiHidden/>
    <w:unhideWhenUsed/>
    <w:rsid w:val="00677F0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7F01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4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0D45"/>
  </w:style>
  <w:style w:type="paragraph" w:styleId="Pieddepage">
    <w:name w:val="footer"/>
    <w:basedOn w:val="Normal"/>
    <w:link w:val="PieddepageCar"/>
    <w:uiPriority w:val="99"/>
    <w:unhideWhenUsed/>
    <w:rsid w:val="00A4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0D45"/>
  </w:style>
  <w:style w:type="character" w:styleId="Textedelespacerserv">
    <w:name w:val="Placeholder Text"/>
    <w:basedOn w:val="Policepardfaut"/>
    <w:uiPriority w:val="99"/>
    <w:semiHidden/>
    <w:rsid w:val="001C222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C30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06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06F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6FB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F7384"/>
    <w:rPr>
      <w:color w:val="0000FF" w:themeColor="hyperlink"/>
      <w:u w:val="single"/>
    </w:rPr>
  </w:style>
  <w:style w:type="paragraph" w:styleId="Corpsdetexte3">
    <w:name w:val="Body Text 3"/>
    <w:basedOn w:val="Normal"/>
    <w:link w:val="Corpsdetexte3Car"/>
    <w:rsid w:val="003139FE"/>
    <w:pPr>
      <w:spacing w:after="0" w:line="240" w:lineRule="auto"/>
      <w:jc w:val="both"/>
    </w:pPr>
    <w:rPr>
      <w:rFonts w:ascii="Times" w:eastAsia="Times New Roman" w:hAnsi="Times" w:cs="Times New Roman"/>
      <w:szCs w:val="20"/>
      <w:lang w:eastAsia="fr-FR"/>
    </w:rPr>
  </w:style>
  <w:style w:type="character" w:customStyle="1" w:styleId="Corpsdetexte3Car">
    <w:name w:val="Corps de texte 3 Car"/>
    <w:basedOn w:val="Policepardfaut"/>
    <w:link w:val="Corpsdetexte3"/>
    <w:rsid w:val="003139FE"/>
    <w:rPr>
      <w:rFonts w:ascii="Times" w:eastAsia="Times New Roman" w:hAnsi="Times" w:cs="Times New Roman"/>
      <w:szCs w:val="20"/>
      <w:lang w:eastAsia="fr-FR"/>
    </w:rPr>
  </w:style>
  <w:style w:type="paragraph" w:styleId="Rvision">
    <w:name w:val="Revision"/>
    <w:hidden/>
    <w:uiPriority w:val="99"/>
    <w:semiHidden/>
    <w:rsid w:val="00F36B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3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7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2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5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1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248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671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863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6409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7613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697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50931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91463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35869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58267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06868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5754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95012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5086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37366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07267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2690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16632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65585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719246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444847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99612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602248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219533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5141079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577547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113031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4067425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229329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7147826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9508961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537231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6234335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4023608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8619399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422601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366977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0409928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4723899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9603044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7375174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0242668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0706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647596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0630558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7146205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9210593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3796491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9526740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8759051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0238345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038517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5252895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96227318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0019019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154085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2349909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03091275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83803617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46311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748357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2266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1419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8736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9001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8574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42262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914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7930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537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61602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8891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70014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712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7270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28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19943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1411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7366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34137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8167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94503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05504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134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5895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7867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52771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42052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3907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7187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95188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0992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20377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75642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8308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713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0662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1777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88610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8416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783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3169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850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48058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48329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67414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98199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86990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16831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8184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910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89647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5628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6913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30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437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7892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678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713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78154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8354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64B30A-398E-432F-8A16-FB19F0789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quet</dc:creator>
  <cp:lastModifiedBy>poquet</cp:lastModifiedBy>
  <cp:revision>3</cp:revision>
  <cp:lastPrinted>2014-10-08T12:57:00Z</cp:lastPrinted>
  <dcterms:created xsi:type="dcterms:W3CDTF">2014-11-03T09:28:00Z</dcterms:created>
  <dcterms:modified xsi:type="dcterms:W3CDTF">2014-11-0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yannick.poquet@avignon.inra.fr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cotoxicology</vt:lpwstr>
  </property>
  <property fmtid="{D5CDD505-2E9C-101B-9397-08002B2CF9AE}" pid="14" name="Mendeley Recent Style Name 4_1">
    <vt:lpwstr>Ecotoxicology</vt:lpwstr>
  </property>
  <property fmtid="{D5CDD505-2E9C-101B-9397-08002B2CF9AE}" pid="15" name="Mendeley Recent Style Id 5_1">
    <vt:lpwstr>http://www.zotero.org/styles/environmental-toxicology-and-chemistry</vt:lpwstr>
  </property>
  <property fmtid="{D5CDD505-2E9C-101B-9397-08002B2CF9AE}" pid="16" name="Mendeley Recent Style Name 5_1">
    <vt:lpwstr>Environmental Toxicology and Chemistr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csl.mendeley.com/styles/18587981/plos</vt:lpwstr>
  </property>
  <property fmtid="{D5CDD505-2E9C-101B-9397-08002B2CF9AE}" pid="24" name="Mendeley Recent Style Name 9_1">
    <vt:lpwstr>Public Library of Science - Josh Cole</vt:lpwstr>
  </property>
</Properties>
</file>